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ind w:left="0" w:hanging="0"/>
        <w:rPr/>
      </w:pPr>
      <w:r>
        <w:rPr>
          <w:sz w:val="24"/>
          <w:szCs w:val="18"/>
        </w:rPr>
        <w:t xml:space="preserve">Supplementary table 1: Primer Sequences and methods used for RT-PCR on EDCs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ab/>
        <w:t>Primer Pairs</w:t>
        <w:tab/>
        <w:tab/>
        <w:tab/>
        <w:tab/>
        <w:tab/>
        <w:tab/>
        <w:t>Product Size</w:t>
      </w:r>
    </w:p>
    <w:p>
      <w:pPr>
        <w:pStyle w:val="Normal"/>
        <w:rPr/>
      </w:pPr>
      <w:r>
        <w:rPr/>
        <w:t xml:space="preserve">GATA4   </w:t>
        <w:tab/>
        <w:t>5'-AAGACGCCAGCAGGTCCTGCTGGT-3'</w:t>
        <w:tab/>
        <w:t>340bp</w:t>
      </w:r>
    </w:p>
    <w:p>
      <w:pPr>
        <w:pStyle w:val="Normal"/>
        <w:rPr/>
      </w:pPr>
      <w:r>
        <w:rPr/>
        <w:t xml:space="preserve">                </w:t>
      </w:r>
      <w:r>
        <w:rPr/>
        <w:tab/>
        <w:t>5'-CGCGGTGATTATGTCCCCATGACT-3'</w:t>
      </w:r>
    </w:p>
    <w:p>
      <w:pPr>
        <w:pStyle w:val="Normal"/>
        <w:rPr/>
      </w:pPr>
      <w:r>
        <w:rPr/>
        <w:t>ANF</w:t>
        <w:tab/>
        <w:tab/>
        <w:t>5'-TTGGCTTCCAGGCCATA-3'</w:t>
        <w:tab/>
        <w:tab/>
        <w:tab/>
        <w:t>282bp</w:t>
      </w:r>
    </w:p>
    <w:p>
      <w:pPr>
        <w:pStyle w:val="Normal"/>
        <w:ind w:left="720" w:firstLine="720"/>
        <w:rPr/>
      </w:pPr>
      <w:r>
        <w:rPr/>
        <w:t>5'-AAGAGGGCAGATCTATCGGA-3'</w:t>
      </w:r>
    </w:p>
    <w:p>
      <w:pPr>
        <w:pStyle w:val="Normal"/>
        <w:rPr/>
      </w:pPr>
      <w:r>
        <w:rPr/>
        <w:t>MyoD</w:t>
        <w:tab/>
        <w:tab/>
        <w:t>5'-GGAAGAGTGCGGCTGTGT-3'</w:t>
        <w:tab/>
        <w:tab/>
        <w:tab/>
        <w:t>150bp</w:t>
      </w:r>
    </w:p>
    <w:p>
      <w:pPr>
        <w:pStyle w:val="Normal"/>
        <w:ind w:left="720" w:firstLine="720"/>
        <w:rPr/>
      </w:pPr>
      <w:r>
        <w:rPr/>
        <w:t>5'-CTGTTCTGTGTCGCTTAGGG-3'</w:t>
      </w:r>
    </w:p>
    <w:p>
      <w:pPr>
        <w:pStyle w:val="Normal"/>
        <w:rPr/>
      </w:pPr>
      <w:r>
        <w:rPr/>
        <w:t>Nkx2.5</w:t>
        <w:tab/>
        <w:tab/>
        <w:t>5'-CAGTGGAGCTGGACAAAGCC-3'</w:t>
        <w:tab/>
        <w:tab/>
        <w:t>217bp</w:t>
        <w:tab/>
      </w:r>
    </w:p>
    <w:p>
      <w:pPr>
        <w:pStyle w:val="Normal"/>
        <w:ind w:left="720" w:firstLine="720"/>
        <w:rPr/>
      </w:pPr>
      <w:r>
        <w:rPr/>
        <w:t>5'-TAGCGACGGTTCTGGAACCA-3'</w:t>
      </w:r>
    </w:p>
    <w:p>
      <w:pPr>
        <w:pStyle w:val="Normal"/>
        <w:rPr/>
      </w:pPr>
      <w:r>
        <w:rPr/>
        <w:t>β-actin</w:t>
        <w:tab/>
        <w:tab/>
        <w:t xml:space="preserve">5'-ATCGTGGGCCGCCCTAGGCACCA-3' </w:t>
        <w:tab/>
        <w:t>243bp</w:t>
      </w:r>
    </w:p>
    <w:p>
      <w:pPr>
        <w:pStyle w:val="Normal"/>
        <w:ind w:left="720" w:firstLine="720"/>
        <w:rPr/>
      </w:pPr>
      <w:r>
        <w:rPr/>
        <w:t>5'-TTGGCCTTAGGGTTCAGAGGGG-3'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For GATA-4 and MyoD, PCR were performed over 36 cycles, consisting of an initial denaturation at 94°C for 5 minutes, then 94°C for 30 seconds, 58°C (GATA-4) or 60°C (MyoD) for 30 seconds, 72°C for 30 seconds, and was terminated by a final extension at 72°C for 8 minutes. For ANF, the sample was initially denatured at 94°C for 4 minutes, followed by 5 cycles of denaturation at 94°C for 45 seconds, annealing at 57°C, 58°C, and 60°C, for 1 minute each, extension at 72°C for 2 minutes, and 30 cycles of denaturation at 94°C for 45 seconds, annealing at 50°C for 1 minute, extension at 72°C for 2 minutes, and 72°C for 10 minutes. Nkx2.5 PCR consisted of denaturation at 94°C for 5 minutes followed by 30 cycles of 95°C for 30 seconds, 58°C for 1 minute 30 seconds, 72°C for 1 minute, and a final extension at 72°C for 7 minutes. β-actin was used as control. The PCR products were size fractionated by 1.8% agarose gel electrophore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olor w:val="FFFFFF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" w:hAnsi="Times" w:eastAsia="Times" w:cs="Times"/>
      <w:b/>
      <w:sz w:val="32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  <w:sz w:val="28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i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color w:val="FFFFFF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23:26:00Z</dcterms:created>
  <dc:creator> </dc:creator>
  <dc:description/>
  <cp:keywords/>
  <dc:language>en-US</dc:language>
  <cp:lastModifiedBy>syst33</cp:lastModifiedBy>
  <dcterms:modified xsi:type="dcterms:W3CDTF">2007-10-18T16:23:00Z</dcterms:modified>
  <cp:revision>15</cp:revision>
  <dc:subject/>
  <dc:title>Conditions and Primers for RT PCR on EDCs and Cardiac Explants</dc:title>
</cp:coreProperties>
</file>